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E90649" w14:textId="675B5F51" w:rsidR="00E132BB" w:rsidRPr="00CC2CCE" w:rsidRDefault="00E132BB" w:rsidP="00E132BB">
      <w:pPr>
        <w:spacing w:after="0" w:line="24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FB081B">
        <w:rPr>
          <w:rFonts w:ascii="Times New Roman" w:hAnsi="Times New Roman" w:cs="Times New Roman"/>
          <w:b/>
          <w:bCs/>
          <w:color w:val="C00000"/>
          <w:sz w:val="24"/>
          <w:szCs w:val="24"/>
        </w:rPr>
        <w:t>Table S5</w:t>
      </w:r>
      <w:r w:rsidRPr="00CC2C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C2CCE">
        <w:rPr>
          <w:rFonts w:ascii="Times New Roman" w:hAnsi="Times New Roman" w:cs="Times New Roman"/>
          <w:sz w:val="24"/>
          <w:szCs w:val="24"/>
        </w:rPr>
        <w:t xml:space="preserve">2018 </w:t>
      </w:r>
      <w:r>
        <w:rPr>
          <w:rFonts w:ascii="Times New Roman" w:hAnsi="Times New Roman" w:cs="Times New Roman"/>
          <w:sz w:val="24"/>
          <w:szCs w:val="24"/>
        </w:rPr>
        <w:t>Gross Domestic Product per Capita (</w:t>
      </w:r>
      <w:r w:rsidRPr="00CC2CCE">
        <w:rPr>
          <w:rFonts w:ascii="Times New Roman" w:hAnsi="Times New Roman" w:cs="Times New Roman"/>
          <w:sz w:val="24"/>
          <w:szCs w:val="24"/>
        </w:rPr>
        <w:t>GDDP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C2CCE">
        <w:rPr>
          <w:rFonts w:ascii="Times New Roman" w:hAnsi="Times New Roman" w:cs="Times New Roman"/>
          <w:sz w:val="24"/>
          <w:szCs w:val="24"/>
        </w:rPr>
        <w:t xml:space="preserve">, 2018 </w:t>
      </w:r>
      <w:r w:rsidRPr="00CC2C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uman Development Index, 2019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lobal </w:t>
      </w:r>
      <w:r w:rsidRPr="00CC2C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od Security Index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Pr="00CC2C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19 Corruption </w:t>
      </w:r>
      <w:r w:rsidR="007C6719" w:rsidRPr="00CC2C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rception </w:t>
      </w:r>
      <w:r w:rsidRPr="00CC2C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dex for primate range countries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 = not availabl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CC2CCE">
        <w:rPr>
          <w:rFonts w:ascii="Times New Roman" w:eastAsia="Times New Roman" w:hAnsi="Times New Roman" w:cs="Times New Roman"/>
          <w:color w:val="000000"/>
          <w:sz w:val="24"/>
          <w:szCs w:val="24"/>
        </w:rPr>
        <w:t>Sour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CC2C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data for GDPP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CC2C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World Bank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CC2CCE">
        <w:rPr>
          <w:rFonts w:ascii="Times New Roman" w:eastAsia="Times New Roman" w:hAnsi="Times New Roman" w:cs="Times New Roman"/>
          <w:color w:val="0070C0"/>
          <w:sz w:val="24"/>
          <w:szCs w:val="24"/>
        </w:rPr>
        <w:t>https://data.worldbank.org/indicator/NY.GDP.PCAP.CD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.</w:t>
      </w:r>
      <w:r w:rsidRPr="00CC2CCE">
        <w:rPr>
          <w:rFonts w:ascii="Times New Roman" w:eastAsia="Times New Roman" w:hAnsi="Times New Roman" w:cs="Times New Roman"/>
          <w:sz w:val="24"/>
          <w:szCs w:val="24"/>
        </w:rPr>
        <w:t xml:space="preserve"> Human Development Index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C2CCE">
        <w:rPr>
          <w:rFonts w:ascii="Times New Roman" w:eastAsia="Times New Roman" w:hAnsi="Times New Roman" w:cs="Times New Roman"/>
          <w:sz w:val="24"/>
          <w:szCs w:val="24"/>
        </w:rPr>
        <w:t xml:space="preserve"> United Nations Development </w:t>
      </w:r>
      <w:proofErr w:type="spellStart"/>
      <w:r w:rsidRPr="00CC2CCE">
        <w:rPr>
          <w:rFonts w:ascii="Times New Roman" w:eastAsia="Times New Roman" w:hAnsi="Times New Roman" w:cs="Times New Roman"/>
          <w:sz w:val="24"/>
          <w:szCs w:val="24"/>
        </w:rPr>
        <w:t>Programme</w:t>
      </w:r>
      <w:proofErr w:type="spellEnd"/>
      <w:r w:rsidRPr="00CC2CC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C2CCE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http://hdr.undp.org/en/data, </w:t>
      </w:r>
      <w:r w:rsidRPr="00CC2CCE">
        <w:rPr>
          <w:rFonts w:ascii="Times New Roman" w:eastAsia="Times New Roman" w:hAnsi="Times New Roman" w:cs="Times New Roman"/>
          <w:color w:val="0563C1"/>
          <w:sz w:val="24"/>
          <w:szCs w:val="24"/>
        </w:rPr>
        <w:t>http://hdr.undp.org/en/data.</w:t>
      </w:r>
      <w:r w:rsidRPr="00CC2CCE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CC2C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obal Food Security Index, Economist Intelligent Unit </w:t>
      </w:r>
      <w:r w:rsidRPr="00CC2CCE">
        <w:rPr>
          <w:rFonts w:ascii="Times New Roman" w:eastAsia="Times New Roman" w:hAnsi="Times New Roman" w:cs="Times New Roman"/>
          <w:color w:val="0563C1"/>
          <w:sz w:val="24"/>
          <w:szCs w:val="24"/>
        </w:rPr>
        <w:t xml:space="preserve">https://foodsecurityindex.eiu.com/Index. </w:t>
      </w:r>
      <w:r w:rsidRPr="00CC2C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rruption </w:t>
      </w:r>
      <w:r w:rsidR="007C6719" w:rsidRPr="00CC2C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erception </w:t>
      </w:r>
      <w:r w:rsidRPr="00CC2C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dex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CC2C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ransparency </w:t>
      </w:r>
      <w:r w:rsidRPr="00C424F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ternational </w:t>
      </w:r>
      <w:r w:rsidRPr="00C424F3">
        <w:rPr>
          <w:rFonts w:ascii="Times New Roman" w:eastAsia="Times New Roman" w:hAnsi="Times New Roman" w:cs="Times New Roman"/>
          <w:color w:val="0563C1"/>
          <w:sz w:val="24"/>
          <w:szCs w:val="24"/>
        </w:rPr>
        <w:t xml:space="preserve">www.transparency.org/cpi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ach of</w:t>
      </w:r>
      <w:r w:rsidRPr="00CC2C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se sources w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s </w:t>
      </w:r>
      <w:r w:rsidRPr="00CC2CC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sulted in March 2020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6A2D3F1" w14:textId="77777777" w:rsidR="00E132BB" w:rsidRPr="00601E97" w:rsidRDefault="00E132BB" w:rsidP="00E132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A9B1F2" w14:textId="77777777" w:rsidR="00E132BB" w:rsidRDefault="00E132BB" w:rsidP="00E132BB"/>
    <w:tbl>
      <w:tblPr>
        <w:tblW w:w="8642" w:type="dxa"/>
        <w:tblLook w:val="04A0" w:firstRow="1" w:lastRow="0" w:firstColumn="1" w:lastColumn="0" w:noHBand="0" w:noVBand="1"/>
      </w:tblPr>
      <w:tblGrid>
        <w:gridCol w:w="2231"/>
        <w:gridCol w:w="1280"/>
        <w:gridCol w:w="1729"/>
        <w:gridCol w:w="1677"/>
        <w:gridCol w:w="1725"/>
      </w:tblGrid>
      <w:tr w:rsidR="00E132BB" w:rsidRPr="00601E97" w14:paraId="30C948CE" w14:textId="77777777" w:rsidTr="00991AC9">
        <w:trPr>
          <w:trHeight w:val="290"/>
        </w:trPr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723E" w14:textId="77777777" w:rsidR="00E132BB" w:rsidRPr="00CC2CCE" w:rsidRDefault="00E132BB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B2DB" w14:textId="77777777" w:rsidR="00E132BB" w:rsidRPr="00CC2CCE" w:rsidRDefault="00E132BB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2C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ss Domestic Product per Capita (CDPPC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38A0" w14:textId="77777777" w:rsidR="00E132BB" w:rsidRPr="00CC2CCE" w:rsidRDefault="00E132BB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2C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uman Development Index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HDI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A2D62" w14:textId="77777777" w:rsidR="00E132BB" w:rsidRPr="00CC2CCE" w:rsidRDefault="00E132BB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2C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obal Food Security Index 20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GFSI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11F3" w14:textId="321D6CB9" w:rsidR="00E132BB" w:rsidRPr="00CC2CCE" w:rsidRDefault="00E132BB" w:rsidP="00991A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2C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rruption </w:t>
            </w:r>
            <w:r w:rsidR="007C6719" w:rsidRPr="00CC2C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ception </w:t>
            </w:r>
            <w:r w:rsidRPr="00CC2C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ex 20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</w:t>
            </w:r>
            <w:r w:rsidR="007C67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)</w:t>
            </w:r>
          </w:p>
        </w:tc>
      </w:tr>
      <w:tr w:rsidR="00E132BB" w:rsidRPr="00601E97" w14:paraId="1E61A11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E326" w14:textId="77777777" w:rsidR="00E132BB" w:rsidRPr="00601E97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FA41" w14:textId="77777777" w:rsidR="00E132BB" w:rsidRPr="00601E97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S$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5419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low</w:t>
            </w:r>
            <w:r w:rsidRPr="00601E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601E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.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high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1DAC" w14:textId="77777777" w:rsidR="00E132BB" w:rsidRPr="00601E97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 low – 100 high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71A1D" w14:textId="77777777" w:rsidR="00E132BB" w:rsidRPr="00601E97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highly corrupt</w:t>
            </w:r>
            <w:r w:rsidRPr="00601E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o 1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ery clean</w:t>
            </w:r>
          </w:p>
        </w:tc>
      </w:tr>
      <w:tr w:rsidR="00E132BB" w:rsidRPr="00601E97" w14:paraId="37390ED3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4E3D" w14:textId="77777777" w:rsidR="00E132BB" w:rsidRPr="00601E97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mainland Afric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490F" w14:textId="77777777" w:rsidR="00E132BB" w:rsidRPr="00601E97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A88E" w14:textId="77777777" w:rsidR="00E132BB" w:rsidRPr="00601E97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1CD6" w14:textId="77777777" w:rsidR="00E132BB" w:rsidRPr="00601E97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21FF" w14:textId="77777777" w:rsidR="00E132BB" w:rsidRPr="00601E97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132BB" w:rsidRPr="00601E97" w14:paraId="4CE9382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90AB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A5B3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114.7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72A3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89F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9.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C6C5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E132BB" w:rsidRPr="00601E97" w14:paraId="4982EB8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052F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A294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32.4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050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6BD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5.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C4D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E132BB" w:rsidRPr="00601E97" w14:paraId="6A3D523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C8C7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4440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1.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0972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04C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054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E132BB" w:rsidRPr="00601E97" w14:paraId="61C15D7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6851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BED3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258.6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5E7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10A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3.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447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E132BB" w:rsidRPr="00601E97" w14:paraId="7DE6AD2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0B01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FE99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5.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409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01B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0.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15B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E132BB" w:rsidRPr="00601E97" w14:paraId="1C1565A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B10B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B5C2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.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A73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F892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34.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ED6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E132BB" w:rsidRPr="00601E97" w14:paraId="1747A82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A9D3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09C7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4.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D02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DAFE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FAA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E132BB" w:rsidRPr="00601E97" w14:paraId="3C05711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8EF8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thiopia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948B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.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40C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146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9.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66B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E132BB" w:rsidRPr="00601E97" w14:paraId="18BB593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93E5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85AA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33.7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C3EB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DD4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8.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842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E132BB" w:rsidRPr="00601E97" w14:paraId="1DDC4FE8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370D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C8E9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5.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6EA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FEF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451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E132BB" w:rsidRPr="00601E97" w14:paraId="43D2170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29A3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0817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8.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24D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EE5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36.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A68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E132BB" w:rsidRPr="00601E97" w14:paraId="353013E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92DF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6B79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47.8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E18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4A2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2D3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E132BB" w:rsidRPr="00601E97" w14:paraId="01CFED3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9A54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o D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4355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.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044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B69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35.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8B6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E132BB" w:rsidRPr="00601E97" w14:paraId="19DD83C7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A410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te 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’</w:t>
            </w: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B30F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15.5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2E9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8FD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2.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8A1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E132BB" w:rsidRPr="00601E97" w14:paraId="2B4D979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2097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1CA4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082.5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ACF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ADC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F65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E132BB" w:rsidRPr="00601E97" w14:paraId="336280F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2F6F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A784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49.1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45E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655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4.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A95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E132BB" w:rsidRPr="00601E97" w14:paraId="7CD5A03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2759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7F71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,261.8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BA1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D18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059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E132BB" w:rsidRPr="00601E97" w14:paraId="36526998" w14:textId="77777777" w:rsidTr="00991AC9">
        <w:trPr>
          <w:trHeight w:val="31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2B75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watini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FA73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146.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EA8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850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2FA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E132BB" w:rsidRPr="00601E97" w14:paraId="61F6635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C815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9BA2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952.5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4CB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475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C0E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E132BB" w:rsidRPr="00601E97" w14:paraId="2B22F41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D3E1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4A90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6.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386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82D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272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E132BB" w:rsidRPr="00601E97" w14:paraId="3819BD38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BF90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F3C6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02.3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9B2B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88DB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2.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F0E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E132BB" w:rsidRPr="00601E97" w14:paraId="477A8625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D041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2F52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8.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313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997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6.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862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E132BB" w:rsidRPr="00601E97" w14:paraId="4614170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1C92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F2CB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22D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B52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563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E132BB" w:rsidRPr="00601E97" w14:paraId="1996D81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7D6F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Keny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BCC7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10.5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F3A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89C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0.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A82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E132BB" w:rsidRPr="00601E97" w14:paraId="1C6CC0D5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1651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F619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99.2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DA4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7EC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A5F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E132BB" w:rsidRPr="00601E97" w14:paraId="006EA87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5A49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711E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7.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7A7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1183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8AF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E132BB" w:rsidRPr="00601E97" w14:paraId="68E45BD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7236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5610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.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7DF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30B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4EC9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E132BB" w:rsidRPr="00601E97" w14:paraId="77A1E65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B619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li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AE00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9.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3CC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2F42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4.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C5F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E132BB" w:rsidRPr="00601E97" w14:paraId="0D03DBB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D3D4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2A47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88.8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E3D3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DD0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6642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E132BB" w:rsidRPr="00601E97" w14:paraId="2BF62EC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4741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71A9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237.9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539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75C2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2.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610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E132BB" w:rsidRPr="00601E97" w14:paraId="01D8344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249E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8E33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1B5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7FCB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1.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6883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E132BB" w:rsidRPr="00601E97" w14:paraId="17058D0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FEC1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2654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931.5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4AC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2543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5B2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E132BB" w:rsidRPr="00601E97" w14:paraId="4223CFE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7B3E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E5B8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A8C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812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9.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A5F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E132BB" w:rsidRPr="00601E97" w14:paraId="41250415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4675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D968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28.2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61F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26D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8.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D5B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E132BB" w:rsidRPr="00601E97" w14:paraId="14B38161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666E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6AC5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2.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D51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B9A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8.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797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E132BB" w:rsidRPr="00601E97" w14:paraId="217F267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3417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25A2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22.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7212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FB8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4.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0FF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E132BB" w:rsidRPr="00601E97" w14:paraId="6AE47F7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717D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875A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515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B26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EE0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E132BB" w:rsidRPr="00601E97" w14:paraId="2B16710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56D7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uth Africa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691E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374.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9D22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F74B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7.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DF33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E132BB" w:rsidRPr="00601E97" w14:paraId="784F489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2104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5984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19.7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CE63B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57F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C77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E132BB" w:rsidRPr="00601E97" w14:paraId="45855D0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F4C6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10E5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7.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E72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75D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5.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F12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E132BB" w:rsidRPr="00601E97" w14:paraId="50B2FD9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8772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F934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50.7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231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3C7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7.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840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E132BB" w:rsidRPr="00601E97" w14:paraId="6709149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B67D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C66F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.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4EE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4E0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59A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E132BB" w:rsidRPr="00601E97" w14:paraId="0B275E23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A6AC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F3F1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447.5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4E2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F8D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3A6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E132BB" w:rsidRPr="00601E97" w14:paraId="244D6FD8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25D5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09F0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.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0073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0FD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6.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121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E132BB" w:rsidRPr="00601E97" w14:paraId="54B6402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7E7F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9D7D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39.9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859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197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4.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F71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E132BB" w:rsidRPr="00601E97" w14:paraId="43998B9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788C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7A08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147.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89C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8CE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40F3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E132BB" w:rsidRPr="00601E97" w14:paraId="5E1FABD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B7B6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AB5D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1.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FE8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6E1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FA7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E132BB" w:rsidRPr="00601E97" w14:paraId="1E24274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9147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F92D" w14:textId="77777777" w:rsidR="00E132BB" w:rsidRPr="006045E3" w:rsidRDefault="00E132BB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2FE2" w14:textId="77777777" w:rsidR="00E132BB" w:rsidRPr="006045E3" w:rsidRDefault="00E132BB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AE05" w14:textId="77777777" w:rsidR="00E132BB" w:rsidRPr="006045E3" w:rsidRDefault="00E132BB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C324" w14:textId="77777777" w:rsidR="00E132BB" w:rsidRPr="006045E3" w:rsidRDefault="00E132BB" w:rsidP="00991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132BB" w:rsidRPr="00601E97" w14:paraId="2459904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8C09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Madagasca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3806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.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F04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CE0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DFB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E132BB" w:rsidRPr="00601E97" w14:paraId="095A734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EC16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C31D" w14:textId="77777777" w:rsidR="00E132BB" w:rsidRPr="006045E3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EF1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86F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99A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132BB" w:rsidRPr="00601E97" w14:paraId="4730FA5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4B8E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Neotropic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66B9" w14:textId="77777777" w:rsidR="00E132BB" w:rsidRPr="006045E3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7C7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5A2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17A5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132BB" w:rsidRPr="00601E97" w14:paraId="2266B48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EC7D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042F0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884.7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CEA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970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FB1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E132BB" w:rsidRPr="00601E97" w14:paraId="79C9B611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21FE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03E3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,027.4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E38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41A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70.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B50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E132BB" w:rsidRPr="00601E97" w14:paraId="7E0FF32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9E64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31AE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058.3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A16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A0F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0.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240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E132BB" w:rsidRPr="00601E97" w14:paraId="1600CB5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A5E9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C2F9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549.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907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0B8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0.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0B8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E132BB" w:rsidRPr="00601E97" w14:paraId="380903C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13F6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9D29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00.1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EAB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1B05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57C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E132BB" w:rsidRPr="00601E97" w14:paraId="09319F7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AF61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0942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673.4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0DD5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6A9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9.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DDE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E132BB" w:rsidRPr="00601E97" w14:paraId="4319369D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5D92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77BE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28.9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755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333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4.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9D62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E132BB" w:rsidRPr="00601E97" w14:paraId="41D075E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F176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2032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,575.1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0053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21D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8.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AC4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E132BB" w:rsidRPr="00601E97" w14:paraId="32FE61A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3F43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E273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68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5262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562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70.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631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E132BB" w:rsidRPr="00601E97" w14:paraId="2457E737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6C1B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2E3C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548.6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994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03D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7.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35E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E132BB" w:rsidRPr="00601E97" w14:paraId="298FF2D4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EBF7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4B67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,920.8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A51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CBDB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70.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82A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E132BB" w:rsidRPr="00601E97" w14:paraId="64E33CD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698A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814B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667.8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C98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0B2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9.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7E4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E132BB" w:rsidRPr="00601E97" w14:paraId="218F85D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9511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A284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344.9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66D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10A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CCE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E132BB" w:rsidRPr="00601E97" w14:paraId="7CD169D5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5CFC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nch Guia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E006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,3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340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AEF5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D29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E132BB" w:rsidRPr="00601E97" w14:paraId="3868E0C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154E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0DCE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8.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61B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8712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6BF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E132BB" w:rsidRPr="00601E97" w14:paraId="1F8AAFD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866B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aragua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72F7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,821.8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3B2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532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7.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DEA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E132BB" w:rsidRPr="00601E97" w14:paraId="7452631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B396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5677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941.2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C5F5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20B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3.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0F1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E132BB" w:rsidRPr="00601E97" w14:paraId="143CADA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F1C8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3994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234.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DE3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FDE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CA7B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E132BB" w:rsidRPr="00601E97" w14:paraId="72E7AFC8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62EB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nida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BD7D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129.9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68C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A58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47EF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E132BB" w:rsidRPr="00601E97" w14:paraId="5109D20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74A2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30C3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,054.5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6E5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21E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31.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851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E132BB" w:rsidRPr="00601E97" w14:paraId="03B37CF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03C2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E472" w14:textId="77777777" w:rsidR="00E132BB" w:rsidRPr="006045E3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0C162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9505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BCC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132BB" w:rsidRPr="00601E97" w14:paraId="3EB96DF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7CBC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South As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E75E" w14:textId="77777777" w:rsidR="00E132BB" w:rsidRPr="006045E3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FC33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0C3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669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132BB" w:rsidRPr="00601E97" w14:paraId="4391CA3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B481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9FAA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0.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1EB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2F4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EC5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E132BB" w:rsidRPr="00601E97" w14:paraId="4C1AD293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003E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16F4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98.3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4C9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B87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3.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851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E132BB" w:rsidRPr="00601E97" w14:paraId="0356C9B5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2E5A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05DD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360.3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E0F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B92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A03B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E132BB" w:rsidRPr="00601E97" w14:paraId="7B84887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E92A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C3E2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4.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5D7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5A95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B543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E132BB" w:rsidRPr="00601E97" w14:paraId="5D77E5F3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B8EB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C7F1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10.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47B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DED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8.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DFA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E132BB" w:rsidRPr="00601E97" w14:paraId="55B8D54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7989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69F2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33.9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0EFB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712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6.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1A0F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E132BB" w:rsidRPr="00601E97" w14:paraId="45E6245C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214A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E556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482.4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B25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746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56.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5D1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E132BB" w:rsidRPr="00601E97" w14:paraId="71BD292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BCCF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0D72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,339.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836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56E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22B3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E132BB" w:rsidRPr="00601E97" w14:paraId="5FAE8DF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1C918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4919" w14:textId="77777777" w:rsidR="00E132BB" w:rsidRPr="006045E3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4AC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967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B7C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132BB" w:rsidRPr="00601E97" w14:paraId="06B53F0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9D5E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b/>
                <w:bCs/>
                <w:color w:val="C00000"/>
                <w:sz w:val="20"/>
                <w:szCs w:val="20"/>
              </w:rPr>
              <w:t>Southeast As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E80E" w14:textId="77777777" w:rsidR="00E132BB" w:rsidRPr="006045E3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30D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593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F2B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132BB" w:rsidRPr="00601E97" w14:paraId="2AD7389F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F21C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unei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19D3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,628.3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AA505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83E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6C58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132BB" w:rsidRPr="00601E97" w14:paraId="5DD7EE46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FEA3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62A5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10.3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2CF5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84C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49.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9A1B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E132BB" w:rsidRPr="00601E97" w14:paraId="38D6A61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E5EC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5731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770.8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BF1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38A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6F6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E132BB" w:rsidRPr="00601E97" w14:paraId="6188EE93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16CD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8AC4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770.8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684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4FC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5E3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E132BB" w:rsidRPr="00601E97" w14:paraId="06AC5E3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561E1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8E4D4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,847.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F8F0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EDC9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1F0B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E132BB" w:rsidRPr="00601E97" w14:paraId="73506463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631B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o PD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CC77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42.5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B9E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00D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8F1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E132BB" w:rsidRPr="00601E97" w14:paraId="58FD1817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18C8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A360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373.2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50F2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412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954B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E132BB" w:rsidRPr="00601E97" w14:paraId="3E92FD7E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0CE4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34D5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26.0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BD7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C3B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8FC47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E132BB" w:rsidRPr="00601E97" w14:paraId="760B000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B27A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B4C9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02.7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3AE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102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812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E132BB" w:rsidRPr="00601E97" w14:paraId="31C9277A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8828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1835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,581.9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9381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8512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45E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C8C6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E132BB" w:rsidRPr="00601E97" w14:paraId="5E32838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3B1B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2EBC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102.5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B76A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4489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0.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0C3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E132BB" w:rsidRPr="00601E97" w14:paraId="64C5A7D0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FC06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5E4D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,827.9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8DE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Merriweather" w:eastAsia="Times New Roman" w:hAnsi="Merriweather" w:cs="Calibri"/>
                <w:color w:val="000000"/>
                <w:sz w:val="20"/>
                <w:szCs w:val="20"/>
              </w:rPr>
            </w:pPr>
            <w:r w:rsidRPr="006045E3">
              <w:rPr>
                <w:rFonts w:ascii="Merriweather" w:eastAsia="Times New Roman" w:hAnsi="Merriweather" w:cs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DB1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112C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E132BB" w:rsidRPr="00601E97" w14:paraId="6D840D62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C6CF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AA6C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273.6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C60F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D23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5.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4F1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E132BB" w:rsidRPr="00601E97" w14:paraId="738D510B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607C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66DD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035.5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02D3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50FD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C8F5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E132BB" w:rsidRPr="00601E97" w14:paraId="2CD45E99" w14:textId="77777777" w:rsidTr="00991AC9">
        <w:trPr>
          <w:trHeight w:val="290"/>
        </w:trPr>
        <w:tc>
          <w:tcPr>
            <w:tcW w:w="2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FE5F" w14:textId="77777777" w:rsidR="00E132BB" w:rsidRPr="00601E97" w:rsidRDefault="00E132BB" w:rsidP="00991A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1E9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413B" w14:textId="77777777" w:rsidR="00E132BB" w:rsidRPr="006045E3" w:rsidRDefault="00E132BB" w:rsidP="00991AC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566.6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2930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C51E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045E3">
              <w:rPr>
                <w:rFonts w:ascii="Calibri" w:eastAsia="Times New Roman" w:hAnsi="Calibri" w:cs="Calibri"/>
                <w:color w:val="000000"/>
              </w:rPr>
              <w:t>64.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EFF4" w14:textId="77777777" w:rsidR="00E132BB" w:rsidRPr="006045E3" w:rsidRDefault="00E132BB" w:rsidP="00991AC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45E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</w:tbl>
    <w:p w14:paraId="5ABFDC3C" w14:textId="77777777" w:rsidR="00F84B7E" w:rsidRDefault="0071657F"/>
    <w:sectPr w:rsidR="00F84B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Merriweathe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2BB"/>
    <w:rsid w:val="002B31CB"/>
    <w:rsid w:val="0071657F"/>
    <w:rsid w:val="007C6719"/>
    <w:rsid w:val="00DC336A"/>
    <w:rsid w:val="00E1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E2AB1"/>
  <w15:chartTrackingRefBased/>
  <w15:docId w15:val="{211ACAAB-37A3-44AB-9175-08C76B15A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3</Words>
  <Characters>3262</Characters>
  <Application>Microsoft Office Word</Application>
  <DocSecurity>0</DocSecurity>
  <Lines>191</Lines>
  <Paragraphs>39</Paragraphs>
  <ScaleCrop>false</ScaleCrop>
  <Company/>
  <LinksUpToDate>false</LinksUpToDate>
  <CharactersWithSpaces>3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2</cp:revision>
  <dcterms:created xsi:type="dcterms:W3CDTF">2020-06-09T21:37:00Z</dcterms:created>
  <dcterms:modified xsi:type="dcterms:W3CDTF">2020-06-09T21:37:00Z</dcterms:modified>
</cp:coreProperties>
</file>